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27A2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484B0B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17B223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5"/>
        <w:gridCol w:w="1125"/>
        <w:gridCol w:w="1132"/>
        <w:gridCol w:w="1421"/>
      </w:tblGrid>
      <w:tr w:rsidR="0068643A" w:rsidRPr="00EE17D5" w14:paraId="062DA63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DC36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117E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21EB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562F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57F3B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D9D559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4DA9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6D5F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0711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37FB2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DAAC6D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9BA8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15833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E9D9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14AB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85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1B15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582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8A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A0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3E342" w14:textId="3788DE6C" w:rsidR="0068643A" w:rsidRPr="00FD6E06" w:rsidRDefault="00303A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216B2" w14:textId="18C9ACC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D7B97" w14:textId="38694679" w:rsidR="0068643A" w:rsidRPr="00FD6E06" w:rsidRDefault="00450D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1B7358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066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49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535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3FA04" w14:textId="3E117C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B7327" w14:textId="24BE2DE3" w:rsidR="0068643A" w:rsidRPr="00FD6E06" w:rsidRDefault="0068643A" w:rsidP="00303A6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D50D8" w14:textId="2D4FC8B0" w:rsidR="0068643A" w:rsidRPr="00FD6E06" w:rsidRDefault="00303A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29E6B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F54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83B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0F9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25E01" w14:textId="3CBC7415" w:rsidR="0068643A" w:rsidRPr="00FD6E06" w:rsidRDefault="00303A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D26A8" w14:textId="2F75644F" w:rsidR="0068643A" w:rsidRPr="00FD6E06" w:rsidRDefault="00450D7C" w:rsidP="00450D7C">
            <w:pPr>
              <w:tabs>
                <w:tab w:val="left" w:pos="9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0A9C9" w14:textId="2AA2437F" w:rsidR="0068643A" w:rsidRPr="00FD6E06" w:rsidRDefault="00BF0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50D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30477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D7B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2E1B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41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69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EE1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3CA17" w14:textId="47E73F3D" w:rsidR="0068643A" w:rsidRPr="00FD6E06" w:rsidRDefault="00B248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CA919" w14:textId="0D71F2C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00EA1" w14:textId="616FECA8" w:rsidR="0068643A" w:rsidRPr="00FD6E06" w:rsidRDefault="007E52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B248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D870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6101C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A2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42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0CC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14F5D" w14:textId="370963A0" w:rsidR="0068643A" w:rsidRPr="00FD6E06" w:rsidRDefault="00F063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E7C8C" w14:textId="7E3FCC7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CF7ED" w14:textId="0B1C3212" w:rsidR="0068643A" w:rsidRPr="00FD6E06" w:rsidRDefault="007E52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-455</w:t>
            </w:r>
          </w:p>
        </w:tc>
      </w:tr>
      <w:tr w:rsidR="0068643A" w:rsidRPr="00FD6E06" w14:paraId="504D59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93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1F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0E2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B4B15" w14:textId="184899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C5C97" w14:textId="3433D40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8DF5B" w14:textId="608E40D0" w:rsidR="0068643A" w:rsidRPr="00FD6E06" w:rsidRDefault="00550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3F4193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C8F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0037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7D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AA3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D80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51F62" w14:textId="6AD25D6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1AC25" w14:textId="23575A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5F477" w14:textId="3DA32365" w:rsidR="0068643A" w:rsidRPr="00FD6E06" w:rsidRDefault="005730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67E6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7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315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C9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14CB5" w14:textId="56CA7641" w:rsidR="0068643A" w:rsidRPr="00FD6E06" w:rsidRDefault="0068643A" w:rsidP="0057301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8AFD1" w14:textId="302792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DDB03" w14:textId="4EBAB085" w:rsidR="0068643A" w:rsidRPr="00FD6E06" w:rsidRDefault="005730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BC47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F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C11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17C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A5864" w14:textId="6B12C2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DBAFC" w14:textId="49BF363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B3A67" w14:textId="73501988" w:rsidR="0068643A" w:rsidRPr="00FD6E06" w:rsidRDefault="005730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C458E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14A6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7555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27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5F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2F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7BD01" w14:textId="7E4BFA73" w:rsidR="0068643A" w:rsidRPr="00FD6E06" w:rsidRDefault="00D17F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AAE60" w14:textId="43D3FB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058A3" w14:textId="34D85DEB" w:rsidR="0068643A" w:rsidRPr="00FD6E06" w:rsidRDefault="00474D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E52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81</w:t>
            </w:r>
          </w:p>
        </w:tc>
      </w:tr>
      <w:tr w:rsidR="0068643A" w:rsidRPr="00FD6E06" w14:paraId="531B3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C7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C2A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1A69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721F9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F38E2" w14:textId="1C46E65D" w:rsidR="0068643A" w:rsidRPr="00FD6E06" w:rsidRDefault="00106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62478" w14:textId="670048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1FEDC" w14:textId="407D66F7" w:rsidR="0068643A" w:rsidRPr="00FD6E06" w:rsidRDefault="00106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4D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93</w:t>
            </w:r>
          </w:p>
        </w:tc>
      </w:tr>
      <w:tr w:rsidR="00BB4AE3" w:rsidRPr="00FD6E06" w14:paraId="741A86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A9F4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6E28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C77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02B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2B2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65875" w14:textId="218A3914" w:rsidR="0068643A" w:rsidRPr="00FD6E06" w:rsidRDefault="00F362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C42BD" w14:textId="4EBC70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93C60" w14:textId="396C01C2" w:rsidR="0068643A" w:rsidRPr="00FD6E06" w:rsidRDefault="00964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43</w:t>
            </w:r>
          </w:p>
        </w:tc>
      </w:tr>
      <w:tr w:rsidR="0068643A" w:rsidRPr="00FD6E06" w14:paraId="39B6B3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3EF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3C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29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C28C2" w14:textId="2D04C26B" w:rsidR="0068643A" w:rsidRPr="00FD6E06" w:rsidRDefault="00F362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48A6C" w14:textId="2AA33BF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F12F2" w14:textId="3618C3BE" w:rsidR="0068643A" w:rsidRPr="00FD6E06" w:rsidRDefault="00964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62</w:t>
            </w:r>
          </w:p>
        </w:tc>
      </w:tr>
      <w:tr w:rsidR="0068643A" w:rsidRPr="00FD6E06" w14:paraId="198ED8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635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C09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C39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2A1B9" w14:textId="00974143" w:rsidR="0068643A" w:rsidRPr="00FD6E06" w:rsidRDefault="004D6D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2FB5E" w14:textId="45AF5AE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211BA" w14:textId="25B60CED" w:rsidR="0068643A" w:rsidRPr="00FD6E06" w:rsidRDefault="00964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D510A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373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439D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27D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62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DC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63BC5" w14:textId="5EDB9D2B" w:rsidR="0068643A" w:rsidRPr="00FD6E06" w:rsidRDefault="00BC59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FD753" w14:textId="2A296C8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44E11" w14:textId="504DF1FE" w:rsidR="0068643A" w:rsidRPr="00FD6E06" w:rsidRDefault="00964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68</w:t>
            </w:r>
          </w:p>
        </w:tc>
      </w:tr>
      <w:tr w:rsidR="0068643A" w:rsidRPr="00FD6E06" w14:paraId="6BE43A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EC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BC6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B85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002DC" w14:textId="53CB0F55" w:rsidR="0068643A" w:rsidRPr="00FD6E06" w:rsidRDefault="00D232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A75A8" w14:textId="301800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08FA9" w14:textId="49D661F0" w:rsidR="0068643A" w:rsidRPr="00FD6E06" w:rsidRDefault="00964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3, 276-279, 296-298, 321-323, 338-339</w:t>
            </w:r>
          </w:p>
        </w:tc>
      </w:tr>
      <w:tr w:rsidR="0068643A" w:rsidRPr="00FD6E06" w14:paraId="5A3EFD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AE2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B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853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51A9E" w14:textId="71C865EA" w:rsidR="0068643A" w:rsidRPr="00FD6E06" w:rsidRDefault="00EC1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DD4B" w14:textId="2FFAA67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83B11" w14:textId="46642DA0" w:rsidR="0068643A" w:rsidRPr="00FD6E06" w:rsidRDefault="001403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301</w:t>
            </w:r>
          </w:p>
        </w:tc>
      </w:tr>
      <w:tr w:rsidR="0068643A" w:rsidRPr="00FD6E06" w14:paraId="6AF452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1E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787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402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F598" w14:textId="244206BE" w:rsidR="0068643A" w:rsidRPr="00FD6E06" w:rsidRDefault="00FC24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97E17" w14:textId="14096A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72932" w14:textId="0791D506" w:rsidR="0068643A" w:rsidRPr="00FD6E06" w:rsidRDefault="001403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43</w:t>
            </w:r>
          </w:p>
        </w:tc>
      </w:tr>
      <w:tr w:rsidR="0068643A" w:rsidRPr="00FD6E06" w14:paraId="1B0BFC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B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4B4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7D7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57BAA" w14:textId="08D33B33" w:rsidR="0068643A" w:rsidRPr="00FD6E06" w:rsidRDefault="00FC24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6061E" w14:textId="2A92C72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5932C" w14:textId="415184FD" w:rsidR="0068643A" w:rsidRPr="00FD6E06" w:rsidRDefault="001403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3</w:t>
            </w:r>
          </w:p>
        </w:tc>
      </w:tr>
      <w:tr w:rsidR="0068643A" w:rsidRPr="00FD6E06" w14:paraId="76C5FB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08A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8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901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1E072" w14:textId="78B29B4B" w:rsidR="0068643A" w:rsidRPr="00FD6E06" w:rsidRDefault="00A87F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C5A58" w14:textId="76FC8B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2AF24" w14:textId="5BF2C926" w:rsidR="0068643A" w:rsidRPr="00FD6E06" w:rsidRDefault="001403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23</w:t>
            </w:r>
          </w:p>
        </w:tc>
      </w:tr>
      <w:tr w:rsidR="00BB4AE3" w:rsidRPr="00FD6E06" w14:paraId="35F38C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6ED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636A06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B08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26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4DC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C68A8" w14:textId="2C2ABCA4" w:rsidR="0068643A" w:rsidRPr="00FD6E06" w:rsidRDefault="001006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7D8D7" w14:textId="7E93B9D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6617B" w14:textId="6D2C0741" w:rsidR="0068643A" w:rsidRPr="00FD6E06" w:rsidRDefault="00650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4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-344</w:t>
            </w:r>
          </w:p>
        </w:tc>
      </w:tr>
      <w:tr w:rsidR="0068643A" w:rsidRPr="00FD6E06" w14:paraId="23FF3D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528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FC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7DF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4AA75" w14:textId="1233D3CF" w:rsidR="0068643A" w:rsidRPr="00FD6E06" w:rsidRDefault="00EC1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C1DAD" w14:textId="6951731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B4126" w14:textId="03E60FF5" w:rsidR="0068643A" w:rsidRPr="00FD6E06" w:rsidRDefault="00650F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4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369</w:t>
            </w:r>
          </w:p>
        </w:tc>
      </w:tr>
      <w:tr w:rsidR="0068643A" w:rsidRPr="00FD6E06" w14:paraId="2F1E3D5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ECF4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28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CF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B4718" w14:textId="4DFAB60B" w:rsidR="0068643A" w:rsidRPr="00FD6E06" w:rsidRDefault="001701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33279" w14:textId="26269D3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FBC3" w14:textId="038A3A2C" w:rsidR="0068643A" w:rsidRPr="00FD6E06" w:rsidRDefault="00170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4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388</w:t>
            </w:r>
          </w:p>
        </w:tc>
      </w:tr>
      <w:tr w:rsidR="0068643A" w:rsidRPr="00FD6E06" w14:paraId="2F697F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3C9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19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448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4245A" w14:textId="1A5E0B6F" w:rsidR="0068643A" w:rsidRPr="00FD6E06" w:rsidRDefault="00E840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36298" w14:textId="24E9616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A2926" w14:textId="0CB62DA6" w:rsidR="0068643A" w:rsidRPr="00FD6E06" w:rsidRDefault="00DA6E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4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374</w:t>
            </w:r>
          </w:p>
        </w:tc>
      </w:tr>
      <w:tr w:rsidR="0068643A" w:rsidRPr="00FD6E06" w14:paraId="593BDE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B22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23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87D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00F20" w14:textId="2849F86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101AF" w14:textId="38CBF8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A8638" w14:textId="00CDB3D1" w:rsidR="0068643A" w:rsidRPr="00FD6E06" w:rsidRDefault="002D45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1</w:t>
            </w:r>
          </w:p>
        </w:tc>
      </w:tr>
      <w:tr w:rsidR="0068643A" w:rsidRPr="00FD6E06" w14:paraId="595E8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57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16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8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DECE9" w14:textId="770D2770" w:rsidR="0068643A" w:rsidRPr="00FD6E06" w:rsidRDefault="009F1E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68F9E" w14:textId="4EAEED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08C98" w14:textId="0CBA43F2" w:rsidR="0068643A" w:rsidRPr="00FD6E06" w:rsidRDefault="002D45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38</w:t>
            </w:r>
          </w:p>
        </w:tc>
      </w:tr>
    </w:tbl>
    <w:p w14:paraId="1A99E6F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E3C6B" w14:textId="77777777" w:rsidR="00031663" w:rsidRDefault="00031663" w:rsidP="00FD6E06">
      <w:pPr>
        <w:spacing w:after="0" w:line="240" w:lineRule="auto"/>
      </w:pPr>
      <w:r>
        <w:separator/>
      </w:r>
    </w:p>
  </w:endnote>
  <w:endnote w:type="continuationSeparator" w:id="0">
    <w:p w14:paraId="5DB34BA9" w14:textId="77777777" w:rsidR="00031663" w:rsidRDefault="0003166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FD21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2246CFA" wp14:editId="3A758A4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E6BED" w14:textId="77777777" w:rsidR="00031663" w:rsidRDefault="00031663" w:rsidP="00FD6E06">
      <w:pPr>
        <w:spacing w:after="0" w:line="240" w:lineRule="auto"/>
      </w:pPr>
      <w:r>
        <w:separator/>
      </w:r>
    </w:p>
  </w:footnote>
  <w:footnote w:type="continuationSeparator" w:id="0">
    <w:p w14:paraId="55481D99" w14:textId="77777777" w:rsidR="00031663" w:rsidRDefault="0003166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D02A1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EB118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0894"/>
    <w:rsid w:val="00031663"/>
    <w:rsid w:val="000334DE"/>
    <w:rsid w:val="000A0842"/>
    <w:rsid w:val="00100622"/>
    <w:rsid w:val="00106CF1"/>
    <w:rsid w:val="001403EB"/>
    <w:rsid w:val="00170105"/>
    <w:rsid w:val="0017358A"/>
    <w:rsid w:val="001E4CA1"/>
    <w:rsid w:val="00205374"/>
    <w:rsid w:val="002123ED"/>
    <w:rsid w:val="002253F7"/>
    <w:rsid w:val="00231EBB"/>
    <w:rsid w:val="00245234"/>
    <w:rsid w:val="002A37AD"/>
    <w:rsid w:val="002D4548"/>
    <w:rsid w:val="002E078A"/>
    <w:rsid w:val="002E28D7"/>
    <w:rsid w:val="002E2FC4"/>
    <w:rsid w:val="00303A64"/>
    <w:rsid w:val="003617AA"/>
    <w:rsid w:val="0036697E"/>
    <w:rsid w:val="00450D7C"/>
    <w:rsid w:val="00450DC5"/>
    <w:rsid w:val="00474025"/>
    <w:rsid w:val="00474D0A"/>
    <w:rsid w:val="004D6DC5"/>
    <w:rsid w:val="005508F4"/>
    <w:rsid w:val="00573019"/>
    <w:rsid w:val="005D5304"/>
    <w:rsid w:val="006240F5"/>
    <w:rsid w:val="006465F7"/>
    <w:rsid w:val="00650F7A"/>
    <w:rsid w:val="00664936"/>
    <w:rsid w:val="006739B5"/>
    <w:rsid w:val="0068643A"/>
    <w:rsid w:val="007352BC"/>
    <w:rsid w:val="00750A0E"/>
    <w:rsid w:val="007778F9"/>
    <w:rsid w:val="007924AC"/>
    <w:rsid w:val="007E5251"/>
    <w:rsid w:val="00806601"/>
    <w:rsid w:val="00964D0C"/>
    <w:rsid w:val="009B20D2"/>
    <w:rsid w:val="009F1E2D"/>
    <w:rsid w:val="00A0782F"/>
    <w:rsid w:val="00A86741"/>
    <w:rsid w:val="00A87F45"/>
    <w:rsid w:val="00AF2B90"/>
    <w:rsid w:val="00B248AE"/>
    <w:rsid w:val="00B460A9"/>
    <w:rsid w:val="00B567D4"/>
    <w:rsid w:val="00BB4AE3"/>
    <w:rsid w:val="00BC5911"/>
    <w:rsid w:val="00BD472B"/>
    <w:rsid w:val="00BD7399"/>
    <w:rsid w:val="00BF046B"/>
    <w:rsid w:val="00C02AD6"/>
    <w:rsid w:val="00C30B3F"/>
    <w:rsid w:val="00CA6DD4"/>
    <w:rsid w:val="00D17F8D"/>
    <w:rsid w:val="00D23265"/>
    <w:rsid w:val="00D348D5"/>
    <w:rsid w:val="00D464FA"/>
    <w:rsid w:val="00D606EC"/>
    <w:rsid w:val="00D870EC"/>
    <w:rsid w:val="00DA6ECB"/>
    <w:rsid w:val="00E73CB1"/>
    <w:rsid w:val="00E840A5"/>
    <w:rsid w:val="00EA2F23"/>
    <w:rsid w:val="00EC1ED9"/>
    <w:rsid w:val="00ED7741"/>
    <w:rsid w:val="00EE17D5"/>
    <w:rsid w:val="00EF40CA"/>
    <w:rsid w:val="00F0637F"/>
    <w:rsid w:val="00F253AC"/>
    <w:rsid w:val="00F362DA"/>
    <w:rsid w:val="00F84F7C"/>
    <w:rsid w:val="00F901FE"/>
    <w:rsid w:val="00FC2433"/>
    <w:rsid w:val="00FD2C0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28610"/>
  <w15:docId w15:val="{1E1EED59-5A12-9A43-9631-9F1378AF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UTERI SHANAZ BINTI JAHN KASSIM</cp:lastModifiedBy>
  <cp:revision>2</cp:revision>
  <dcterms:created xsi:type="dcterms:W3CDTF">2022-07-17T13:02:00Z</dcterms:created>
  <dcterms:modified xsi:type="dcterms:W3CDTF">2022-07-17T13:02:00Z</dcterms:modified>
</cp:coreProperties>
</file>